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8" w:type="dxa"/>
        <w:jc w:val="left"/>
        <w:tblInd w:w="-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2175"/>
        <w:gridCol w:w="1350"/>
        <w:gridCol w:w="1245"/>
        <w:gridCol w:w="1303"/>
      </w:tblGrid>
      <w:tr>
        <w:trPr>
          <w:trHeight w:val="300" w:hRule="atLeast"/>
        </w:trPr>
        <w:tc>
          <w:tcPr>
            <w:tcW w:w="2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n-US"/>
              </w:rPr>
              <w:t>Species name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n-US"/>
              </w:rPr>
              <w:t>Specimen voucher</w:t>
            </w:r>
          </w:p>
        </w:tc>
        <w:tc>
          <w:tcPr>
            <w:tcW w:w="38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n-US"/>
              </w:rPr>
              <w:t>GenBank Accession Codes</w:t>
            </w:r>
          </w:p>
        </w:tc>
      </w:tr>
      <w:tr>
        <w:trPr>
          <w:trHeight w:val="300" w:hRule="atLeast"/>
        </w:trPr>
        <w:tc>
          <w:tcPr>
            <w:tcW w:w="2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en-US"/>
              </w:rPr>
              <w:t>matK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en-US"/>
              </w:rPr>
              <w:t>rbcL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en-US"/>
              </w:rPr>
              <w:t>trnH-psbA</w:t>
            </w:r>
          </w:p>
        </w:tc>
      </w:tr>
      <w:tr>
        <w:trPr>
          <w:trHeight w:val="300" w:hRule="atLeast"/>
        </w:trPr>
        <w:tc>
          <w:tcPr>
            <w:tcW w:w="2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aquilega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0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03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11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596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bicolor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597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bicolor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0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1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598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blumenavi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0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1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599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blumenavi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0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1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00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bromelifoli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0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0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1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01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bromelifoli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0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02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bromelifoli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2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1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03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calycul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1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04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caud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4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1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2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05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caud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6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1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2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06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caud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0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1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07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coelest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7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1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2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08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coelest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8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1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09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currani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4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1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2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11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currani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6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1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12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currani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4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2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10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distichanth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2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2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13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distichanth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2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14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lamarche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2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2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15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lingul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2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2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16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lingul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4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3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17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nudicaul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2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3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18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nudicaul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0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3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19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phanerophlebi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3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20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phanerophlebi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7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2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3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21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phanerophlebi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2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3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22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ramos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3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3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23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ramos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3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3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24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recurv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3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3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25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recurv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8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3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3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26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Aechmea recurv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8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3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4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27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Billbergia distachi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3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4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28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Billbergia distachi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2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3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4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29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Billbergia euphemiae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4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3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4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30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Billbergia euphemiae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4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3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4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31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Billbergia euphemiae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7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4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32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Billbergia saundersi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4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4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33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Billbergia saundersi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4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Billbergia saundersi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4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4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34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Billbergia saundersi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4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4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35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Canistrum aurantiacum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4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36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Canistrum aurantiacum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4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5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37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Canistrum aurantiacum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4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5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38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Hohenbergia ramagean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4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5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39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Hohenbergia ramagean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4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5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40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Hohenbergia ridley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5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41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Hohenbergia ridley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5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42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eoregelia laev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0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5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5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43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eoregelia laev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5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5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44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eoregelia pauciflor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6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5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45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idularium altimontanum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4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5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46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idularium altimontanum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4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5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47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idularium angustibracteatum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B.A Moreira 2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5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6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48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idularium angustibracteatum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B.A Moreira 2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5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6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49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idularium innocenti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6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50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idularium innocenti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0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5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6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51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idularium innocenti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6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6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52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idularium krisgreeniae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7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6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6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53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idularium krisgreeniae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7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6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54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idularium procerum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B.A Moreira 2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6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6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55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Nidularium procerum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6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6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56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Pitcairnia encholirioide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Forzza 41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6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57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Pitcairnia encholirioide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Forzza 34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6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6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58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Pitcairnia flamme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Forzza 27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6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59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Pitcairnia flamme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8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6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7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60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Quesnelia kautsky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6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6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7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61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Quesnelia kautskyi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7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7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62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Tillandsia bulbos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7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63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Tillandsia bulbos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4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7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7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64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Tillandsia geminiflor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2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7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7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Tillandsia polystachi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7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7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7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65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Tillandsia polystachi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1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7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7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66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Tillandsia tenuifoli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7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7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67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Tillandsia tenuifoli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2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7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7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68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cacumin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7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8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69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cacumin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8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70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carin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8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71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carin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7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8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8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72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ensiform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0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8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8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74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erythrodactylon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7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8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8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75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erythrodactylon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7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8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8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76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erythrodactylon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8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8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77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friburgens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2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8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78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friburgens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8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9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79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friburgens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2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9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80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friburgens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8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9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9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81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gigante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6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9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82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heterostachy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5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9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9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83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heterostachy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2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9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9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84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incurv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9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85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incurvat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7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9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9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86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longicaul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7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9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9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87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longicaulis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4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9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9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88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platynem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3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8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73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platynem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8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9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89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platynem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7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9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19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90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procer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4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30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0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91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procer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5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30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0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92</w:t>
            </w:r>
          </w:p>
        </w:tc>
      </w:tr>
      <w:tr>
        <w:trPr>
          <w:trHeight w:val="300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procera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50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3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93</w:t>
            </w:r>
          </w:p>
        </w:tc>
      </w:tr>
      <w:tr>
        <w:trPr>
          <w:trHeight w:val="300" w:hRule="atLeast"/>
        </w:trPr>
        <w:tc>
          <w:tcPr>
            <w:tcW w:w="2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n-US"/>
              </w:rPr>
              <w:t>Vriesea vagans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Martinelli 1495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303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2202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JN204694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  <w:jc w:val="left"/>
    </w:pPr>
    <w:rPr>
      <w:rFonts w:ascii="Cambria" w:hAnsi="Cambria" w:eastAsia="ＭＳ 明朝" w:cs="Cambria"/>
      <w:color w:val="auto"/>
      <w:sz w:val="24"/>
      <w:szCs w:val="24"/>
      <w:lang w:val="pt-BR" w:eastAsia="ja-JP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Contedodetabela">
    <w:name w:val="Conteúdo de tabela"/>
    <w:basedOn w:val="Normal"/>
    <w:qFormat/>
    <w:pPr>
      <w:suppressLineNumbers/>
    </w:pPr>
    <w:rPr/>
  </w:style>
  <w:style w:type="paragraph" w:styleId="Ttulodetabela">
    <w:name w:val="Título de tabela"/>
    <w:basedOn w:val="Contedode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5:54:00Z</dcterms:created>
  <dc:creator>Vitor Hugo Maia</dc:creator>
  <dc:description/>
  <dc:language>en-US</dc:language>
  <cp:lastModifiedBy>Vitor Hugo Maia</cp:lastModifiedBy>
  <dcterms:modified xsi:type="dcterms:W3CDTF">2011-07-11T17:38:00Z</dcterms:modified>
  <cp:revision>3</cp:revision>
  <dc:subject/>
  <dc:title/>
</cp:coreProperties>
</file>